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D7D31" w14:textId="77777777" w:rsidR="00201963" w:rsidRPr="00A64FE2" w:rsidRDefault="00201963" w:rsidP="00201963">
      <w:pPr>
        <w:pStyle w:val="Heading1"/>
      </w:pPr>
      <w:r>
        <w:rPr>
          <w:b/>
          <w:bCs/>
        </w:rPr>
        <w:t xml:space="preserve">Supplemental </w:t>
      </w:r>
      <w:r w:rsidRPr="00A64FE2">
        <w:rPr>
          <w:b/>
          <w:bCs/>
        </w:rPr>
        <w:t xml:space="preserve">Table 6: </w:t>
      </w:r>
      <w:r w:rsidRPr="00A64FE2">
        <w:t>Adjusted logistic regression models for covid-19 related hospitalization or death, stratified by type of immigration and years in non-vaccinated South Asians (Referent cohort: non-South Asian non-Vaccinated)</w:t>
      </w:r>
    </w:p>
    <w:p w14:paraId="615890BF" w14:textId="77777777" w:rsidR="00201963" w:rsidRPr="00A64FE2" w:rsidRDefault="00201963" w:rsidP="0020196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800" w:type="dxa"/>
        <w:tblInd w:w="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680"/>
        <w:gridCol w:w="1380"/>
        <w:gridCol w:w="1080"/>
        <w:gridCol w:w="1080"/>
        <w:gridCol w:w="980"/>
        <w:gridCol w:w="1220"/>
      </w:tblGrid>
      <w:tr w:rsidR="00201963" w:rsidRPr="00A64FE2" w14:paraId="785EC81E" w14:textId="77777777" w:rsidTr="00B700AE">
        <w:trPr>
          <w:trHeight w:val="560"/>
        </w:trPr>
        <w:tc>
          <w:tcPr>
            <w:tcW w:w="1380" w:type="dxa"/>
            <w:shd w:val="clear" w:color="000000" w:fill="EDF2F9"/>
            <w:noWrap/>
            <w:vAlign w:val="center"/>
            <w:hideMark/>
          </w:tcPr>
          <w:p w14:paraId="1DB5E853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Cohort</w:t>
            </w:r>
          </w:p>
        </w:tc>
        <w:tc>
          <w:tcPr>
            <w:tcW w:w="1680" w:type="dxa"/>
            <w:shd w:val="clear" w:color="000000" w:fill="EDF2F9"/>
            <w:noWrap/>
            <w:vAlign w:val="center"/>
            <w:hideMark/>
          </w:tcPr>
          <w:p w14:paraId="669E7212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status</w:t>
            </w:r>
          </w:p>
        </w:tc>
        <w:tc>
          <w:tcPr>
            <w:tcW w:w="1380" w:type="dxa"/>
            <w:shd w:val="clear" w:color="000000" w:fill="EDF2F9"/>
            <w:noWrap/>
            <w:vAlign w:val="center"/>
            <w:hideMark/>
          </w:tcPr>
          <w:p w14:paraId="678B0609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Odds Ratio</w:t>
            </w:r>
          </w:p>
        </w:tc>
        <w:tc>
          <w:tcPr>
            <w:tcW w:w="1080" w:type="dxa"/>
            <w:shd w:val="clear" w:color="000000" w:fill="EDF2F9"/>
            <w:noWrap/>
            <w:vAlign w:val="center"/>
            <w:hideMark/>
          </w:tcPr>
          <w:p w14:paraId="5B737DE1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Lower C</w:t>
            </w:r>
            <w:r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I</w:t>
            </w:r>
          </w:p>
        </w:tc>
        <w:tc>
          <w:tcPr>
            <w:tcW w:w="1080" w:type="dxa"/>
            <w:shd w:val="clear" w:color="000000" w:fill="EDF2F9"/>
            <w:noWrap/>
            <w:vAlign w:val="center"/>
            <w:hideMark/>
          </w:tcPr>
          <w:p w14:paraId="78B10F2E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Upper C</w:t>
            </w:r>
            <w:r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I</w:t>
            </w:r>
          </w:p>
        </w:tc>
        <w:tc>
          <w:tcPr>
            <w:tcW w:w="980" w:type="dxa"/>
            <w:shd w:val="clear" w:color="000000" w:fill="EDF2F9"/>
            <w:noWrap/>
            <w:vAlign w:val="center"/>
            <w:hideMark/>
          </w:tcPr>
          <w:p w14:paraId="3BA04DE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 xml:space="preserve"> </w:t>
            </w:r>
            <w:r w:rsidRPr="00A64FE2"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value</w:t>
            </w:r>
          </w:p>
        </w:tc>
        <w:tc>
          <w:tcPr>
            <w:tcW w:w="1220" w:type="dxa"/>
            <w:shd w:val="clear" w:color="000000" w:fill="EDF2F9"/>
            <w:vAlign w:val="center"/>
            <w:hideMark/>
          </w:tcPr>
          <w:p w14:paraId="0FD84F16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112277"/>
                <w:sz w:val="20"/>
                <w:szCs w:val="20"/>
              </w:rPr>
              <w:t>number of patients</w:t>
            </w:r>
          </w:p>
        </w:tc>
      </w:tr>
      <w:tr w:rsidR="00201963" w:rsidRPr="00A64FE2" w14:paraId="17DA6D9F" w14:textId="77777777" w:rsidTr="00B700AE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673031E3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3EF6CF92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igra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&lt;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1D85E26B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44BD633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C652643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2F79B9F9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6BE052EE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72</w:t>
            </w:r>
          </w:p>
        </w:tc>
      </w:tr>
      <w:tr w:rsidR="00201963" w:rsidRPr="00A64FE2" w14:paraId="2D314928" w14:textId="77777777" w:rsidTr="00B700AE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1AC3BAA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3779A68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ece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igra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&gt;=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50F549C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D1B2F0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6E7148D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2A0C415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3332569B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51</w:t>
            </w:r>
          </w:p>
        </w:tc>
      </w:tr>
      <w:tr w:rsidR="00201963" w:rsidRPr="00A64FE2" w14:paraId="350CA688" w14:textId="77777777" w:rsidTr="00B700AE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56D05CFF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omic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128C77D5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igra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&lt;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1DDEE03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A00B572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83D8D69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6C66DB6B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40FC95D3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60</w:t>
            </w:r>
          </w:p>
        </w:tc>
      </w:tr>
      <w:tr w:rsidR="00201963" w:rsidRPr="00A64FE2" w14:paraId="1A6BCD7E" w14:textId="77777777" w:rsidTr="00B700AE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415D71F1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omic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38E90FC8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ece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igra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&gt;=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600F2E57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171B2C5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1E4106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6555006D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08FE2F5E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41</w:t>
            </w:r>
          </w:p>
        </w:tc>
      </w:tr>
      <w:tr w:rsidR="00201963" w:rsidRPr="00A64FE2" w14:paraId="759EC07E" w14:textId="77777777" w:rsidTr="00B700AE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4B711EC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ugee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6E375895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igra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&lt;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5C4E41C4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13DDCF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D51A9C4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40EAC874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0A18D48C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0</w:t>
            </w:r>
          </w:p>
        </w:tc>
      </w:tr>
      <w:tr w:rsidR="00201963" w:rsidRPr="00A64FE2" w14:paraId="3C239331" w14:textId="77777777" w:rsidTr="00B700AE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664BA678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ugee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7F3E3DCE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ece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igra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&gt;=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11D5FD7A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969EBB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F83ABE2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0965DAFE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238EE63E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73</w:t>
            </w:r>
          </w:p>
        </w:tc>
      </w:tr>
      <w:tr w:rsidR="00201963" w:rsidRPr="00A64FE2" w14:paraId="10CE7551" w14:textId="77777777" w:rsidTr="00B700AE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BD2A142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/other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1A812E61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igra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&lt;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68DD0B1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02FE5E20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36DA805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50D3C313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66EF9906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2</w:t>
            </w:r>
          </w:p>
        </w:tc>
      </w:tr>
      <w:tr w:rsidR="00201963" w:rsidRPr="00A64FE2" w14:paraId="45AE576F" w14:textId="77777777" w:rsidTr="00B700AE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5B775ABF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/other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0CE145AE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ece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igrant</w:t>
            </w: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&gt;=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93AD417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0E752D2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560FB4F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5495E84E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15FDD3AD" w14:textId="77777777" w:rsidR="00201963" w:rsidRPr="00A64FE2" w:rsidRDefault="00201963" w:rsidP="00B70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37</w:t>
            </w:r>
          </w:p>
        </w:tc>
      </w:tr>
    </w:tbl>
    <w:p w14:paraId="4C5D1105" w14:textId="77777777" w:rsidR="00201963" w:rsidRPr="00A64FE2" w:rsidRDefault="00201963" w:rsidP="00201963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62C289" w14:textId="77777777" w:rsidR="00201963" w:rsidRPr="00A64FE2" w:rsidRDefault="00201963" w:rsidP="00201963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CDD3D1" w14:textId="77777777" w:rsidR="00201963" w:rsidRPr="00A64FE2" w:rsidRDefault="00201963" w:rsidP="00201963">
      <w:pPr>
        <w:pStyle w:val="ListBullet2"/>
        <w:numPr>
          <w:ilvl w:val="0"/>
          <w:numId w:val="0"/>
        </w:numPr>
        <w:rPr>
          <w:rFonts w:ascii="Times New Roman" w:hAnsi="Times New Roman" w:cs="Times New Roman"/>
          <w:bCs/>
        </w:rPr>
      </w:pPr>
      <w:r w:rsidRPr="00A64FE2">
        <w:rPr>
          <w:rFonts w:ascii="Times New Roman" w:hAnsi="Times New Roman" w:cs="Times New Roman"/>
          <w:bCs/>
        </w:rPr>
        <w:t xml:space="preserve">Adjusted for age, sex, any comorbid condition, rural status, neighborhood income </w:t>
      </w:r>
      <w:proofErr w:type="gramStart"/>
      <w:r w:rsidRPr="00A64FE2">
        <w:rPr>
          <w:rFonts w:ascii="Times New Roman" w:hAnsi="Times New Roman" w:cs="Times New Roman"/>
          <w:bCs/>
        </w:rPr>
        <w:t>quintile</w:t>
      </w:r>
      <w:proofErr w:type="gramEnd"/>
    </w:p>
    <w:p w14:paraId="4224EAAC" w14:textId="77777777" w:rsidR="00201963" w:rsidRDefault="00201963"/>
    <w:sectPr w:rsidR="002019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33216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63"/>
    <w:rsid w:val="0020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9C05"/>
  <w15:chartTrackingRefBased/>
  <w15:docId w15:val="{E418EC47-DCC6-40EA-B191-45CB3FA2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96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9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2">
    <w:name w:val="List Bullet 2"/>
    <w:basedOn w:val="Normal"/>
    <w:qFormat/>
    <w:rsid w:val="00201963"/>
    <w:pPr>
      <w:numPr>
        <w:numId w:val="1"/>
      </w:numPr>
      <w:contextualSpacing/>
    </w:pPr>
    <w:rPr>
      <w:rFonts w:eastAsia="Times New Roman" w:cs="Arial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196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illiams</dc:creator>
  <cp:keywords/>
  <dc:description/>
  <cp:lastModifiedBy>Natalie Williams</cp:lastModifiedBy>
  <cp:revision>1</cp:revision>
  <dcterms:created xsi:type="dcterms:W3CDTF">2023-12-07T16:53:00Z</dcterms:created>
  <dcterms:modified xsi:type="dcterms:W3CDTF">2023-12-07T16:54:00Z</dcterms:modified>
</cp:coreProperties>
</file>